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B877C" w14:textId="77777777" w:rsidR="0047517A" w:rsidRPr="00315368" w:rsidRDefault="0047517A"/>
    <w:p w14:paraId="1341BB57" w14:textId="2FF9A685" w:rsidR="00315368" w:rsidRPr="0047517A" w:rsidRDefault="004B6964">
      <w:pPr>
        <w:rPr>
          <w:b/>
        </w:rPr>
      </w:pPr>
      <w:r>
        <w:rPr>
          <w:b/>
        </w:rPr>
        <w:t xml:space="preserve">S3 </w:t>
      </w:r>
      <w:r w:rsidR="001D2CFF">
        <w:rPr>
          <w:b/>
        </w:rPr>
        <w:t>Table</w:t>
      </w:r>
      <w:r w:rsidR="0047517A" w:rsidRPr="0047517A">
        <w:rPr>
          <w:b/>
        </w:rPr>
        <w:t>. Cost analysis of remediation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F350CD" w14:paraId="2C32C3BA" w14:textId="77777777" w:rsidTr="00F350CD">
        <w:tc>
          <w:tcPr>
            <w:tcW w:w="4428" w:type="dxa"/>
          </w:tcPr>
          <w:p w14:paraId="6459F4F8" w14:textId="77777777" w:rsidR="00F350CD" w:rsidRDefault="00F350CD" w:rsidP="00F350CD">
            <w:pPr>
              <w:rPr>
                <w:b/>
              </w:rPr>
            </w:pPr>
            <w:r>
              <w:rPr>
                <w:b/>
              </w:rPr>
              <w:t>Expenditure</w:t>
            </w:r>
          </w:p>
        </w:tc>
        <w:tc>
          <w:tcPr>
            <w:tcW w:w="4428" w:type="dxa"/>
          </w:tcPr>
          <w:p w14:paraId="6A17C022" w14:textId="04B5DCE6" w:rsidR="00F350CD" w:rsidRDefault="00802703" w:rsidP="00F350CD">
            <w:pPr>
              <w:rPr>
                <w:b/>
              </w:rPr>
            </w:pPr>
            <w:r>
              <w:rPr>
                <w:b/>
              </w:rPr>
              <w:t>Cost per test c</w:t>
            </w:r>
            <w:r w:rsidR="00F350CD">
              <w:rPr>
                <w:b/>
              </w:rPr>
              <w:t>ard (</w:t>
            </w:r>
            <w:r>
              <w:rPr>
                <w:b/>
              </w:rPr>
              <w:t>$</w:t>
            </w:r>
            <w:r w:rsidR="00F350CD">
              <w:rPr>
                <w:b/>
              </w:rPr>
              <w:t>USD)</w:t>
            </w:r>
          </w:p>
        </w:tc>
      </w:tr>
      <w:tr w:rsidR="00F350CD" w14:paraId="7C854E00" w14:textId="77777777" w:rsidTr="00F350CD">
        <w:tc>
          <w:tcPr>
            <w:tcW w:w="4428" w:type="dxa"/>
          </w:tcPr>
          <w:p w14:paraId="328B7536" w14:textId="77777777" w:rsidR="00F350CD" w:rsidRPr="008D0900" w:rsidRDefault="00F350CD" w:rsidP="00F350CD">
            <w:r w:rsidRPr="008D0900">
              <w:t>Ahlstrom 319 Paper</w:t>
            </w:r>
          </w:p>
        </w:tc>
        <w:tc>
          <w:tcPr>
            <w:tcW w:w="4428" w:type="dxa"/>
          </w:tcPr>
          <w:p w14:paraId="2B1C6CC3" w14:textId="77777777" w:rsidR="00F350CD" w:rsidRPr="008D0900" w:rsidRDefault="00F350CD" w:rsidP="00F350CD">
            <w:r>
              <w:t>0.05</w:t>
            </w:r>
          </w:p>
        </w:tc>
      </w:tr>
      <w:tr w:rsidR="00F350CD" w14:paraId="4DFDC30B" w14:textId="77777777" w:rsidTr="00F350CD">
        <w:tc>
          <w:tcPr>
            <w:tcW w:w="4428" w:type="dxa"/>
          </w:tcPr>
          <w:p w14:paraId="210E5C0D" w14:textId="77777777" w:rsidR="00F350CD" w:rsidRPr="008D0900" w:rsidRDefault="00F350CD" w:rsidP="00F350CD">
            <w:r>
              <w:t>Wax</w:t>
            </w:r>
          </w:p>
        </w:tc>
        <w:tc>
          <w:tcPr>
            <w:tcW w:w="4428" w:type="dxa"/>
          </w:tcPr>
          <w:p w14:paraId="3EEE108D" w14:textId="77777777" w:rsidR="00F350CD" w:rsidRPr="008D0900" w:rsidRDefault="00F350CD" w:rsidP="00F350CD">
            <w:r>
              <w:t>0.03</w:t>
            </w:r>
          </w:p>
        </w:tc>
      </w:tr>
      <w:tr w:rsidR="00F350CD" w14:paraId="60112D37" w14:textId="77777777" w:rsidTr="00F350CD">
        <w:tc>
          <w:tcPr>
            <w:tcW w:w="4428" w:type="dxa"/>
          </w:tcPr>
          <w:p w14:paraId="1B306453" w14:textId="77777777" w:rsidR="00F350CD" w:rsidRPr="008D0900" w:rsidRDefault="00F350CD" w:rsidP="00F350CD">
            <w:r>
              <w:t>Packaging Materials</w:t>
            </w:r>
          </w:p>
        </w:tc>
        <w:tc>
          <w:tcPr>
            <w:tcW w:w="4428" w:type="dxa"/>
          </w:tcPr>
          <w:p w14:paraId="2A858A23" w14:textId="77777777" w:rsidR="00F350CD" w:rsidRPr="008D0900" w:rsidRDefault="00F350CD" w:rsidP="00F350CD">
            <w:r>
              <w:t>0.05*</w:t>
            </w:r>
          </w:p>
        </w:tc>
      </w:tr>
      <w:tr w:rsidR="00D41C02" w14:paraId="6BD8BB6A" w14:textId="77777777" w:rsidTr="00F350CD">
        <w:tc>
          <w:tcPr>
            <w:tcW w:w="4428" w:type="dxa"/>
          </w:tcPr>
          <w:p w14:paraId="3872C8D6" w14:textId="749AB037" w:rsidR="00D41C02" w:rsidRDefault="00D41C02" w:rsidP="00F350CD">
            <w:r>
              <w:t>Consumables</w:t>
            </w:r>
          </w:p>
        </w:tc>
        <w:tc>
          <w:tcPr>
            <w:tcW w:w="4428" w:type="dxa"/>
          </w:tcPr>
          <w:p w14:paraId="268F8B1E" w14:textId="2555C887" w:rsidR="00D41C02" w:rsidRDefault="00D41C02" w:rsidP="00F350CD">
            <w:r>
              <w:t>0.02*</w:t>
            </w:r>
          </w:p>
        </w:tc>
      </w:tr>
      <w:tr w:rsidR="00F350CD" w14:paraId="4C3C8C48" w14:textId="77777777" w:rsidTr="00315368">
        <w:tc>
          <w:tcPr>
            <w:tcW w:w="4428" w:type="dxa"/>
            <w:tcBorders>
              <w:bottom w:val="double" w:sz="4" w:space="0" w:color="auto"/>
            </w:tcBorders>
          </w:tcPr>
          <w:p w14:paraId="0E008248" w14:textId="77777777" w:rsidR="00F350CD" w:rsidRPr="008D0900" w:rsidRDefault="00F350CD" w:rsidP="00F350CD">
            <w:r>
              <w:t>Chemicals</w:t>
            </w:r>
          </w:p>
        </w:tc>
        <w:tc>
          <w:tcPr>
            <w:tcW w:w="4428" w:type="dxa"/>
            <w:tcBorders>
              <w:bottom w:val="double" w:sz="4" w:space="0" w:color="auto"/>
            </w:tcBorders>
          </w:tcPr>
          <w:p w14:paraId="4492BBD4" w14:textId="66FA9D8F" w:rsidR="00F350CD" w:rsidRPr="008D0900" w:rsidRDefault="004F508C" w:rsidP="00F350CD">
            <w:r>
              <w:t>0.05</w:t>
            </w:r>
            <w:r w:rsidR="00D41C02">
              <w:t>*</w:t>
            </w:r>
          </w:p>
        </w:tc>
      </w:tr>
      <w:tr w:rsidR="00F350CD" w14:paraId="51AE7DA2" w14:textId="77777777" w:rsidTr="00315368">
        <w:tc>
          <w:tcPr>
            <w:tcW w:w="4428" w:type="dxa"/>
            <w:tcBorders>
              <w:top w:val="double" w:sz="4" w:space="0" w:color="auto"/>
            </w:tcBorders>
          </w:tcPr>
          <w:p w14:paraId="6137876C" w14:textId="2E168678" w:rsidR="00F350CD" w:rsidRDefault="00F350CD" w:rsidP="00F350CD">
            <w:r>
              <w:t>Total</w:t>
            </w:r>
          </w:p>
        </w:tc>
        <w:tc>
          <w:tcPr>
            <w:tcW w:w="4428" w:type="dxa"/>
            <w:tcBorders>
              <w:top w:val="double" w:sz="4" w:space="0" w:color="auto"/>
            </w:tcBorders>
          </w:tcPr>
          <w:p w14:paraId="2A531DE4" w14:textId="1A4AFA1B" w:rsidR="00F350CD" w:rsidRDefault="00802703" w:rsidP="00F350CD">
            <w:r>
              <w:t>0.</w:t>
            </w:r>
            <w:r w:rsidR="00D41C02">
              <w:t>20</w:t>
            </w:r>
          </w:p>
        </w:tc>
      </w:tr>
    </w:tbl>
    <w:p w14:paraId="18FE06DC" w14:textId="7F2B91CE" w:rsidR="00F350CD" w:rsidRPr="00315368" w:rsidRDefault="00802703">
      <w:r>
        <w:t>*Assumes 20 cards/pack.</w:t>
      </w:r>
      <w:r w:rsidR="00D92217">
        <w:t xml:space="preserve"> </w:t>
      </w:r>
    </w:p>
    <w:p w14:paraId="1851AE6B" w14:textId="77777777" w:rsidR="00B213C5" w:rsidRDefault="00B213C5">
      <w:pPr>
        <w:rPr>
          <w:b/>
        </w:rPr>
      </w:pPr>
    </w:p>
    <w:p w14:paraId="109CEEAE" w14:textId="77777777" w:rsidR="00B213C5" w:rsidRDefault="00B213C5">
      <w:pPr>
        <w:rPr>
          <w:b/>
        </w:rPr>
      </w:pPr>
      <w:bookmarkStart w:id="0" w:name="_GoBack"/>
      <w:bookmarkEnd w:id="0"/>
    </w:p>
    <w:sectPr w:rsidR="00B213C5" w:rsidSect="004F4B9E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6964">
      <w:rPr>
        <w:rStyle w:val="PageNumber"/>
        <w:noProof/>
      </w:rPr>
      <w:t>5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B6964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2729F3-F093-A647-A251-5C3619767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2:00Z</dcterms:created>
  <dcterms:modified xsi:type="dcterms:W3CDTF">2017-06-12T17:57:00Z</dcterms:modified>
</cp:coreProperties>
</file>